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04A90" w14:textId="77777777" w:rsidR="00754E81" w:rsidRDefault="00754E81" w:rsidP="00754E81">
      <w:pPr>
        <w:rPr>
          <w:b/>
          <w:sz w:val="24"/>
          <w:szCs w:val="24"/>
        </w:rPr>
      </w:pPr>
    </w:p>
    <w:tbl>
      <w:tblPr>
        <w:tblW w:w="9335" w:type="dxa"/>
        <w:tblInd w:w="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5"/>
        <w:gridCol w:w="5940"/>
        <w:gridCol w:w="1440"/>
      </w:tblGrid>
      <w:tr w:rsidR="00754E81" w14:paraId="54B06E89" w14:textId="77777777" w:rsidTr="00682F0E"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95FBC" w14:textId="7F61B915" w:rsidR="00754E81" w:rsidRDefault="00411774" w:rsidP="002C0B7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igonucleotides</w:t>
            </w:r>
          </w:p>
        </w:tc>
        <w:tc>
          <w:tcPr>
            <w:tcW w:w="5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A9EF2" w14:textId="79861022" w:rsidR="00754E81" w:rsidRPr="005169F0" w:rsidRDefault="00A358EF" w:rsidP="002C0B7E">
            <w:pPr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Description/</w:t>
            </w:r>
            <w:r w:rsidR="00411774">
              <w:rPr>
                <w:b/>
                <w:iCs/>
                <w:sz w:val="20"/>
                <w:szCs w:val="20"/>
              </w:rPr>
              <w:t>Sequence</w:t>
            </w:r>
            <w:r w:rsidR="005A421D">
              <w:rPr>
                <w:b/>
                <w:iCs/>
                <w:sz w:val="20"/>
                <w:szCs w:val="20"/>
              </w:rPr>
              <w:t xml:space="preserve"> (5’-3’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04FC1" w14:textId="24EAA3BA" w:rsidR="00754E81" w:rsidRPr="005169F0" w:rsidRDefault="005169F0" w:rsidP="002C0B7E">
            <w:pPr>
              <w:rPr>
                <w:b/>
                <w:iCs/>
                <w:sz w:val="20"/>
                <w:szCs w:val="20"/>
              </w:rPr>
            </w:pPr>
            <w:r w:rsidRPr="005169F0">
              <w:rPr>
                <w:b/>
                <w:iCs/>
                <w:sz w:val="20"/>
                <w:szCs w:val="20"/>
              </w:rPr>
              <w:t>Source or reference</w:t>
            </w:r>
          </w:p>
        </w:tc>
      </w:tr>
      <w:tr w:rsidR="00754E81" w14:paraId="243C499D" w14:textId="77777777" w:rsidTr="00682F0E"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D6C4B" w14:textId="568AEFA9" w:rsidR="00754E81" w:rsidRDefault="005169F0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</w:t>
            </w:r>
          </w:p>
        </w:tc>
        <w:tc>
          <w:tcPr>
            <w:tcW w:w="5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029A6" w14:textId="49C96E3C" w:rsidR="00754E81" w:rsidRDefault="00754E81" w:rsidP="002C0B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AAC2F" w14:textId="149DE735" w:rsidR="00754E81" w:rsidRDefault="00754E81" w:rsidP="002C0B7E">
            <w:pPr>
              <w:widowControl w:val="0"/>
              <w:rPr>
                <w:sz w:val="20"/>
                <w:szCs w:val="20"/>
              </w:rPr>
            </w:pPr>
          </w:p>
        </w:tc>
      </w:tr>
      <w:tr w:rsidR="00754E81" w14:paraId="1FF97F49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0CAE7" w14:textId="1934609C" w:rsidR="00754E81" w:rsidRDefault="005169F0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-30</w:t>
            </w:r>
            <w:proofErr w:type="gramStart"/>
            <w:r>
              <w:rPr>
                <w:sz w:val="20"/>
                <w:szCs w:val="20"/>
              </w:rPr>
              <w:t>a(</w:t>
            </w:r>
            <w:proofErr w:type="gramEnd"/>
            <w:r>
              <w:rPr>
                <w:sz w:val="20"/>
                <w:szCs w:val="20"/>
              </w:rPr>
              <w:t>+)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4C29B" w14:textId="342273F9" w:rsidR="005169F0" w:rsidRDefault="00DF7807" w:rsidP="005169F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ression vector with </w:t>
            </w:r>
            <w:r w:rsidRPr="00DF7807">
              <w:rPr>
                <w:i/>
                <w:iCs/>
                <w:sz w:val="20"/>
                <w:szCs w:val="20"/>
              </w:rPr>
              <w:t>S. aureus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DF7807">
              <w:rPr>
                <w:i/>
                <w:iCs/>
                <w:sz w:val="20"/>
                <w:szCs w:val="20"/>
              </w:rPr>
              <w:t>codY</w:t>
            </w:r>
            <w:proofErr w:type="spellEnd"/>
            <w:r>
              <w:rPr>
                <w:sz w:val="20"/>
                <w:szCs w:val="20"/>
              </w:rPr>
              <w:t xml:space="preserve"> His tagged protein</w:t>
            </w:r>
          </w:p>
          <w:p w14:paraId="153E3DBD" w14:textId="096AF5A6" w:rsidR="00754E81" w:rsidRDefault="00754E81" w:rsidP="002C0B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E665C" w14:textId="56390377" w:rsidR="00754E81" w:rsidRDefault="005169F0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D </w:t>
            </w:r>
            <w:r w:rsidR="00DF7807">
              <w:rPr>
                <w:sz w:val="20"/>
                <w:szCs w:val="20"/>
              </w:rPr>
              <w:t>Millipore</w:t>
            </w:r>
          </w:p>
        </w:tc>
      </w:tr>
      <w:tr w:rsidR="00754E81" w14:paraId="7E4ED846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4DF46" w14:textId="21511F60" w:rsidR="00754E81" w:rsidRDefault="00DF7807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  <w:r w:rsidR="00682F0E">
              <w:rPr>
                <w:sz w:val="20"/>
                <w:szCs w:val="20"/>
              </w:rPr>
              <w:t>s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64C69" w14:textId="619BF639" w:rsidR="00754E81" w:rsidRDefault="00754E81" w:rsidP="002C0B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E12AA" w14:textId="0FC11E61" w:rsidR="00754E81" w:rsidRDefault="00754E81" w:rsidP="002C0B7E">
            <w:pPr>
              <w:widowControl w:val="0"/>
              <w:rPr>
                <w:sz w:val="20"/>
                <w:szCs w:val="20"/>
              </w:rPr>
            </w:pPr>
          </w:p>
        </w:tc>
      </w:tr>
      <w:tr w:rsidR="00754E81" w14:paraId="692A7673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BF170" w14:textId="652D65CE" w:rsidR="00754E81" w:rsidRPr="00DF7807" w:rsidRDefault="00DF7807" w:rsidP="002C0B7E">
            <w:pPr>
              <w:widowControl w:val="0"/>
              <w:rPr>
                <w:sz w:val="20"/>
                <w:szCs w:val="20"/>
                <w:lang w:val="en-US"/>
              </w:rPr>
            </w:pPr>
            <w:r w:rsidRPr="00DF7807">
              <w:rPr>
                <w:sz w:val="20"/>
                <w:szCs w:val="20"/>
              </w:rPr>
              <w:t>T7_forward_prime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A20D6" w14:textId="3D00605A" w:rsidR="00754E81" w:rsidRPr="00DF7807" w:rsidRDefault="00DF7807" w:rsidP="002C0B7E">
            <w:pPr>
              <w:widowControl w:val="0"/>
              <w:rPr>
                <w:sz w:val="20"/>
                <w:szCs w:val="20"/>
                <w:lang w:val="en-US"/>
              </w:rPr>
            </w:pPr>
            <w:r w:rsidRPr="00DF7807">
              <w:rPr>
                <w:sz w:val="20"/>
                <w:szCs w:val="20"/>
              </w:rPr>
              <w:t>TAATACGACTCACTATAG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AB910" w14:textId="21FBADAC" w:rsidR="00754E81" w:rsidRDefault="00DF7807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54E81" w14:paraId="4060ECE5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EF93D" w14:textId="3CABF53B" w:rsidR="00754E81" w:rsidRPr="00DF7807" w:rsidRDefault="00DF7807" w:rsidP="002C0B7E">
            <w:pPr>
              <w:widowControl w:val="0"/>
              <w:rPr>
                <w:sz w:val="20"/>
                <w:szCs w:val="20"/>
                <w:lang w:val="en-US"/>
              </w:rPr>
            </w:pPr>
            <w:r w:rsidRPr="00DF7807">
              <w:rPr>
                <w:sz w:val="20"/>
                <w:szCs w:val="20"/>
              </w:rPr>
              <w:t>T7_reverse_prime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C5C5E" w14:textId="6A4FA478" w:rsidR="00754E81" w:rsidRPr="00DF7807" w:rsidRDefault="00DF7807" w:rsidP="002C0B7E">
            <w:pPr>
              <w:widowControl w:val="0"/>
              <w:rPr>
                <w:sz w:val="20"/>
                <w:szCs w:val="20"/>
                <w:lang w:val="en-US"/>
              </w:rPr>
            </w:pPr>
            <w:r w:rsidRPr="00DF7807">
              <w:rPr>
                <w:sz w:val="20"/>
                <w:szCs w:val="20"/>
              </w:rPr>
              <w:t>TGCTAGTTATTGCTCAGC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07FBA" w14:textId="146BE7AA" w:rsidR="00754E81" w:rsidRDefault="00DF7807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54E81" w14:paraId="73EF9499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CDD5D" w14:textId="5AE85CA1" w:rsidR="00754E81" w:rsidRDefault="005A421D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or</w:t>
            </w:r>
            <w:r w:rsidR="005925DB">
              <w:rPr>
                <w:sz w:val="20"/>
                <w:szCs w:val="20"/>
              </w:rPr>
              <w:t>s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52043" w14:textId="2B7B2BBA" w:rsidR="00754E81" w:rsidRDefault="00754E81" w:rsidP="002C0B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37E43" w14:textId="2AC631D8" w:rsidR="00754E81" w:rsidRDefault="00754E81" w:rsidP="002C0B7E">
            <w:pPr>
              <w:widowControl w:val="0"/>
              <w:rPr>
                <w:sz w:val="20"/>
                <w:szCs w:val="20"/>
              </w:rPr>
            </w:pPr>
          </w:p>
        </w:tc>
      </w:tr>
      <w:tr w:rsidR="005A421D" w14:paraId="643A9812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C8B8B" w14:textId="3F5F289A" w:rsidR="005A421D" w:rsidRDefault="005A421D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daptor</w:t>
            </w:r>
            <w:r w:rsidR="00F75811">
              <w:rPr>
                <w:sz w:val="20"/>
                <w:szCs w:val="20"/>
              </w:rPr>
              <w:t xml:space="preserve"> sense oligo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258A6" w14:textId="1AB7ED9F" w:rsidR="005A421D" w:rsidRDefault="005925DB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-GTGACTGGAGTTCAGACGTGCTCTTCCGAT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F833D" w14:textId="3F64B5C4" w:rsidR="005A421D" w:rsidRDefault="00F75811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925DB" w14:paraId="41A08B4B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E7452" w14:textId="440AEDE7" w:rsidR="005925DB" w:rsidRDefault="005925DB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daptor antisense oligo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15ACF" w14:textId="2E5D73F3" w:rsidR="005925DB" w:rsidRDefault="005925DB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GGAAGAGCACACGTCTGAACTCCAGTCAC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59C0D" w14:textId="237F04D0" w:rsidR="005925DB" w:rsidRDefault="005925DB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54E81" w14:paraId="48D149C3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49DA1" w14:textId="067DA4DF" w:rsidR="00754E81" w:rsidRDefault="00DF7807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000A2" w14:textId="1C3865ED" w:rsidR="00754E81" w:rsidRDefault="00754E81" w:rsidP="002C0B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503D9" w14:textId="009C286D" w:rsidR="00754E81" w:rsidRDefault="00754E81" w:rsidP="002C0B7E">
            <w:pPr>
              <w:widowControl w:val="0"/>
              <w:rPr>
                <w:sz w:val="20"/>
                <w:szCs w:val="20"/>
              </w:rPr>
            </w:pPr>
          </w:p>
        </w:tc>
      </w:tr>
      <w:tr w:rsidR="00754E81" w14:paraId="590095E3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7A4F2" w14:textId="7FA96508" w:rsidR="00754E81" w:rsidRDefault="00DF7807" w:rsidP="002C0B7E">
            <w:pPr>
              <w:widowControl w:val="0"/>
              <w:rPr>
                <w:sz w:val="20"/>
                <w:szCs w:val="20"/>
              </w:rPr>
            </w:pPr>
            <w:proofErr w:type="spellStart"/>
            <w:r w:rsidRPr="00DF7807">
              <w:rPr>
                <w:i/>
                <w:iCs/>
                <w:sz w:val="20"/>
                <w:szCs w:val="20"/>
              </w:rPr>
              <w:t>codY</w:t>
            </w:r>
            <w:proofErr w:type="spellEnd"/>
            <w:r>
              <w:rPr>
                <w:sz w:val="20"/>
                <w:szCs w:val="20"/>
              </w:rPr>
              <w:t xml:space="preserve"> coding sequenc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45C46" w14:textId="77777777" w:rsidR="00DF7807" w:rsidRPr="00682F0E" w:rsidRDefault="00DF7807" w:rsidP="00DF7807">
            <w:pPr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682F0E">
              <w:rPr>
                <w:color w:val="222222"/>
                <w:sz w:val="14"/>
                <w:szCs w:val="14"/>
                <w:shd w:val="clear" w:color="auto" w:fill="FFFFFF"/>
              </w:rPr>
              <w:t>ATGAGCTTATTATCTAAAACGAGAGAGTTAAACACGTTACTTCAAAAACACAAAGGTATTGCGGTTGATTTTAAAGATGTAGCACAAACGATTAGTAGCGTAACTGTAACAAATGTATTTATTGTATCGCGTCGAGGTAAAATTTTAGGATCGAGTCTAAATGAATTATTAAAAAGTCAAAGAATTATTCAAATGTTGGAAGAAAGACATATTCCAAGTGAATATACAGAACGATTAATGGAAGTTAAACAAACAGAATCAAATATTGATATCGACAATGTATTAACAGTATTCCCACCTGAAAACAGAGAATTATTCATAGATAGTCGTACAACTATCTTCCCAATTTTAGGTGGAGGGGAAAGATTAGGTACATTAGTACTTGGTCGAGTACATGATGATTTTAATGAAAATGATTTGGTACTAGGTGAATATGCTGCTACAGTTATTGGTATGGAAATCTTACGTGAGAAGCATAGTGAAGTAGAAAAAGAAGCGCGCGATAAAGCTGCTATTACAATGGCAATTAATTCATTATCTTATTCTGAAAAAGAAGCGATTGAACATATCTTTGAAGAACTTGGCGGTACGGAAGGCCTATTAATCGCATCAAAAGTTGCAGATAGAGTTGGTATTACTAGATCTGTAATTGTAAATGCACTACGTAAATTAGAAAGTGCTGGTGTAATTGAATCACGTTCTTTAGGAATGAAAGGTACTTTCATTAAAGTTAAAAAAGAAAAATTCTTAGATGAATTAGAAAAAAGTAAATAA</w:t>
            </w:r>
          </w:p>
          <w:p w14:paraId="604F88FE" w14:textId="2EB0B6B3" w:rsidR="00754E81" w:rsidRDefault="00754E81" w:rsidP="002C0B7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75123" w14:textId="2BEE1D9B" w:rsidR="00754E81" w:rsidRDefault="00DF7807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53972" w14:paraId="7DF3BA7F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75387" w14:textId="4BE25CD3" w:rsidR="00E53972" w:rsidRPr="00DF7807" w:rsidRDefault="00E53972" w:rsidP="002C0B7E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23138A">
              <w:t>Upstream primer</w:t>
            </w:r>
            <w:r>
              <w:t xml:space="preserve"> 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C2BFF" w14:textId="3D59DB95" w:rsidR="00E53972" w:rsidRPr="00682F0E" w:rsidRDefault="00E53972" w:rsidP="00DF7807">
            <w:pPr>
              <w:spacing w:line="240" w:lineRule="auto"/>
              <w:rPr>
                <w:color w:val="222222"/>
                <w:sz w:val="14"/>
                <w:szCs w:val="14"/>
                <w:shd w:val="clear" w:color="auto" w:fill="FFFFFF"/>
              </w:rPr>
            </w:pPr>
            <w:r w:rsidRPr="0023138A">
              <w:t>CTCGATTCTATTAACAAG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0BA30" w14:textId="4DF0E117" w:rsidR="00E53972" w:rsidRDefault="00E53972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53972" w14:paraId="7C57300A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A1AA9" w14:textId="26B13E10" w:rsidR="00E53972" w:rsidRPr="00DF7807" w:rsidRDefault="00E53972" w:rsidP="002C0B7E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23138A">
              <w:t>Buster prime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DC8D2" w14:textId="3C19AB51" w:rsidR="00E53972" w:rsidRPr="00682F0E" w:rsidRDefault="00E53972" w:rsidP="00DF7807">
            <w:pPr>
              <w:spacing w:line="240" w:lineRule="auto"/>
              <w:rPr>
                <w:color w:val="222222"/>
                <w:sz w:val="14"/>
                <w:szCs w:val="14"/>
                <w:shd w:val="clear" w:color="auto" w:fill="FFFFFF"/>
              </w:rPr>
            </w:pPr>
            <w:r w:rsidRPr="0023138A">
              <w:t>GCTTTTTCTAAATGTTTTTTAAGTAAATCAAGT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DEAD9" w14:textId="0AEF28C2" w:rsidR="00E53972" w:rsidRDefault="00E53972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53972" w14:paraId="015A73F9" w14:textId="77777777" w:rsidTr="00682F0E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33B42" w14:textId="6F89E646" w:rsidR="00E53972" w:rsidRPr="00DF7807" w:rsidRDefault="00E53972" w:rsidP="002C0B7E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23138A">
              <w:t xml:space="preserve">Left </w:t>
            </w:r>
            <w:proofErr w:type="spellStart"/>
            <w:r w:rsidRPr="0023138A">
              <w:t>CodY</w:t>
            </w:r>
            <w:proofErr w:type="spellEnd"/>
            <w:r w:rsidRPr="0023138A">
              <w:t xml:space="preserve"> conf</w:t>
            </w:r>
            <w:r>
              <w:t>irmation</w:t>
            </w:r>
            <w:r w:rsidRPr="0023138A">
              <w:t xml:space="preserve"> prime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50BEB" w14:textId="6FBF1382" w:rsidR="00E53972" w:rsidRPr="00682F0E" w:rsidRDefault="00E53972" w:rsidP="00DF7807">
            <w:pPr>
              <w:spacing w:line="240" w:lineRule="auto"/>
              <w:rPr>
                <w:color w:val="222222"/>
                <w:sz w:val="14"/>
                <w:szCs w:val="14"/>
                <w:shd w:val="clear" w:color="auto" w:fill="FFFFFF"/>
              </w:rPr>
            </w:pPr>
            <w:r w:rsidRPr="0023138A">
              <w:t>CACAAAGGTATTGCGGTT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7385F" w14:textId="7A8422CA" w:rsidR="00E53972" w:rsidRDefault="00E53972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54E81" w14:paraId="2156C52E" w14:textId="77777777" w:rsidTr="00682F0E"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A9AD0" w14:textId="45F400BD" w:rsidR="00754E81" w:rsidRDefault="00E53972" w:rsidP="002C0B7E">
            <w:pPr>
              <w:widowControl w:val="0"/>
              <w:rPr>
                <w:sz w:val="20"/>
                <w:szCs w:val="20"/>
              </w:rPr>
            </w:pPr>
            <w:r w:rsidRPr="0023138A">
              <w:t xml:space="preserve">Right </w:t>
            </w:r>
            <w:proofErr w:type="spellStart"/>
            <w:r w:rsidRPr="0023138A">
              <w:t>CodY</w:t>
            </w:r>
            <w:proofErr w:type="spellEnd"/>
            <w:r w:rsidRPr="0023138A">
              <w:t xml:space="preserve"> conf</w:t>
            </w:r>
            <w:r>
              <w:t>irmation</w:t>
            </w:r>
            <w:r w:rsidRPr="0023138A">
              <w:t xml:space="preserve"> prime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1E8B8" w14:textId="6878ED8D" w:rsidR="00754E81" w:rsidRDefault="00E53972" w:rsidP="002C0B7E">
            <w:pPr>
              <w:widowControl w:val="0"/>
              <w:rPr>
                <w:sz w:val="20"/>
                <w:szCs w:val="20"/>
              </w:rPr>
            </w:pPr>
            <w:r w:rsidRPr="0023138A">
              <w:t>CGTGATTCAATTACACCAG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99570" w14:textId="04F5FDF9" w:rsidR="00754E81" w:rsidRDefault="00E53972" w:rsidP="002C0B7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5CF0B378" w14:textId="16F4EFFC" w:rsidR="00682F0E" w:rsidRDefault="00682F0E" w:rsidP="006737AB">
      <w:pPr>
        <w:spacing w:line="240" w:lineRule="auto"/>
      </w:pPr>
    </w:p>
    <w:sectPr w:rsidR="00682F0E" w:rsidSect="00917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81"/>
    <w:rsid w:val="000A546C"/>
    <w:rsid w:val="000B5B9E"/>
    <w:rsid w:val="00411774"/>
    <w:rsid w:val="004B2CB9"/>
    <w:rsid w:val="005169F0"/>
    <w:rsid w:val="005925DB"/>
    <w:rsid w:val="005A421D"/>
    <w:rsid w:val="006737AB"/>
    <w:rsid w:val="00682F0E"/>
    <w:rsid w:val="00694A7E"/>
    <w:rsid w:val="00754E81"/>
    <w:rsid w:val="007D2A72"/>
    <w:rsid w:val="00917CB3"/>
    <w:rsid w:val="009415A6"/>
    <w:rsid w:val="00A358EF"/>
    <w:rsid w:val="00A4306F"/>
    <w:rsid w:val="00AC1570"/>
    <w:rsid w:val="00BB62D5"/>
    <w:rsid w:val="00DF7807"/>
    <w:rsid w:val="00E53972"/>
    <w:rsid w:val="00F75811"/>
    <w:rsid w:val="00F7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8C23F"/>
  <w15:chartTrackingRefBased/>
  <w15:docId w15:val="{D24152AE-4C28-F141-83FA-45AB4F28F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E8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1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Gao</dc:creator>
  <cp:keywords/>
  <dc:description/>
  <cp:lastModifiedBy>高晔(Ye Gao)</cp:lastModifiedBy>
  <cp:revision>12</cp:revision>
  <dcterms:created xsi:type="dcterms:W3CDTF">2021-07-17T00:13:00Z</dcterms:created>
  <dcterms:modified xsi:type="dcterms:W3CDTF">2023-03-22T13:28:00Z</dcterms:modified>
</cp:coreProperties>
</file>